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>S3 Table.</w:t>
      </w:r>
      <w:r>
        <w:rPr>
          <w:rFonts w:cs="Times New Roman" w:ascii="Times New Roman" w:hAnsi="Times New Roman"/>
          <w:sz w:val="24"/>
          <w:szCs w:val="24"/>
        </w:rPr>
        <w:t xml:space="preserve"> Linear regression association of serum sphingolipid species to late age-related macular degeneration (AMD) stages</w:t>
      </w:r>
      <w:r>
        <w:rPr/>
        <w:t xml:space="preserve">. </w:t>
      </w:r>
    </w:p>
    <w:tbl>
      <w:tblPr>
        <w:tblW w:w="10672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706"/>
        <w:gridCol w:w="737"/>
        <w:gridCol w:w="680"/>
        <w:gridCol w:w="1593"/>
        <w:gridCol w:w="766"/>
        <w:gridCol w:w="709"/>
        <w:gridCol w:w="1643"/>
        <w:gridCol w:w="741"/>
        <w:gridCol w:w="684"/>
      </w:tblGrid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l late AMD</w:t>
            </w:r>
          </w:p>
        </w:tc>
        <w:tc>
          <w:tcPr>
            <w:tcW w:w="3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ographic atrophy</w:t>
            </w:r>
          </w:p>
        </w:tc>
        <w:tc>
          <w:tcPr>
            <w:tcW w:w="3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oroidal neovascularization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id specie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ope (95% CI)*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†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B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ope (95% CI)*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B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ope (95% CI)*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†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B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r d18:1/16: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6 (0.01 - 0.11)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680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2 (0.04 - 0.20)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4 (-0.01 - 0.10)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307</w:t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94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r d18:1/18:0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2 (0.00 - 0.0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74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1 (-0.02 - 0.04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1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2 (0.00 - 0.04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578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1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r d18:1/20:0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2 (-0.01 - 0.0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26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5 (0.01 - 0.10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27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1 (-0.02 - 0.04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971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96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r d18:1/22:0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6 (-0.03 - 0.1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75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4 (-0.08 - 0.17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05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6 (-0.03 - 0.1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704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07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r d18:1/23:0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1 (-0.07 - 0.0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17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0.02 (-0.14 - 0.1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03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2 (-0.07 - 0.10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957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96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r d18:1/24:1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5 (-0.07 - 0.16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42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0 (-0.08 - 0.28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76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3 (-0.10 - 0.1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397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96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r d18:1/24:0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9 (-0.13 - 0.3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15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0.05 (-0.38 - 0.28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769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3 (-0.10 - 0.3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03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90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xCer d18:1/16:0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7 (0.03 - 0.11)</w:t>
            </w:r>
          </w:p>
        </w:tc>
        <w:tc>
          <w:tcPr>
            <w:tcW w:w="73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6 (0.00 - 0.12)</w:t>
            </w:r>
          </w:p>
        </w:tc>
        <w:tc>
          <w:tcPr>
            <w:tcW w:w="76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47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7 (0.03 - 0.11)</w:t>
            </w:r>
          </w:p>
        </w:tc>
        <w:tc>
          <w:tcPr>
            <w:tcW w:w="74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xCer d18:1/24:1</w:t>
            </w:r>
          </w:p>
        </w:tc>
        <w:tc>
          <w:tcPr>
            <w:tcW w:w="17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5 (0.00 - 0.10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76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3 (-0.05 - 0.11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0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16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5 (0.00 - 0.10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70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1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2: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1 (-0.43 - 1.25)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365</w:t>
            </w:r>
          </w:p>
        </w:tc>
        <w:tc>
          <w:tcPr>
            <w:tcW w:w="6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77 (-0.52 - 2.07)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418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0 (-0.59 - 1.20)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035</w:t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71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3:1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0 (-0.11 - 0.9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21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7 (-0.21 - 1.35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53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5 (-0.19 - 0.89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013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4:2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1 (-0.46 - 2.2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91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.19 (0.09 - 4.29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40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2 (-0.92 - 1.9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760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71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4:1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.54 (0.37 - 12.7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37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.76 (-0.76 - 18.29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71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.88 (-0.67 - 12.43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783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4:0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1 (-0.21 - 0.6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26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5 (-0.29 - 0.98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8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6 (-0.27 - 0.60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623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71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5:1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9 (-0.06 - 0.8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87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3 (-0.16 - 1.2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30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4 (-0.13 - 0.81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500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6:2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7 (-0.36 - 1.7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02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15 (-0.44 - 2.74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57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3 (-0.57 - 1.62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437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71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6:1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64 (0.20 - 3.0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72 (-0.52 - 3.95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31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62 (0.09 - 3.1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8:2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0 (-0.16 - 0.9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60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1 (-0.36 - 1.38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45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7 (-0.23 - 0.97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239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38:1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76 (-0.36 - 1.8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82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9 (-1.54 - 1.9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30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3 (-0.25 - 2.12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234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40:2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7 (-1.34 - 2.4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56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78 (-1.16 - 4.73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34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1 (-1.81 - 2.24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379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38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40:1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13 (-0.45 - 2.7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61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30 (-1.14 - 3.74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95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08 (-0.60 - 2.7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082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41:2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9 (-0.33 - 1.7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85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49 (-0.07 - 3.05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62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5 (-0.63 - 1.52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153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71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41:1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 (-0.35 - 1.1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86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3 (-0.55 - 1.8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95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5 (-0.46 - 1.1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946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71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42:3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45 (-0.61 - 3.5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66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.71 (1.56 - 7.87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8 (-1.69 - 2.6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6625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704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42:2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.78 (0.17 - 9.3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5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.39 (2.30 - 16.47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.41 (-1.46 - 8.2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698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 42:1</w:t>
            </w:r>
          </w:p>
        </w:tc>
        <w:tc>
          <w:tcPr>
            <w:tcW w:w="17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1 (-0.11 - 1.93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81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24 (-0.34 - 2.81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2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6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1 (-0.27 - 1.89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42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2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Slope (95% confidence interval) and †p-value of the linear regression analysis adjusted for age, sex and batch. p-values &lt; 0.05 are in bold font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0"/>
        </w:rPr>
        <w:t>Benjamini-Hochberg adjusted p-value for multiple comparisons within each lipid class. Lipid species with pBH &lt; 0.05 are highlighted in gray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1:52:00Z</dcterms:created>
  <dc:creator>Dra. Lula</dc:creator>
  <dc:description/>
  <cp:keywords/>
  <dc:language>en-US</dc:language>
  <cp:lastModifiedBy>Dra. Lula</cp:lastModifiedBy>
  <dcterms:modified xsi:type="dcterms:W3CDTF">2017-10-12T11:53:00Z</dcterms:modified>
  <cp:revision>1</cp:revision>
  <dc:subject/>
  <dc:title/>
</cp:coreProperties>
</file>